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83" w:type="dxa"/>
        <w:tblInd w:w="93" w:type="dxa"/>
        <w:tblLook w:val="04A0"/>
      </w:tblPr>
      <w:tblGrid>
        <w:gridCol w:w="1292"/>
        <w:gridCol w:w="960"/>
        <w:gridCol w:w="1495"/>
        <w:gridCol w:w="2260"/>
      </w:tblGrid>
      <w:tr w:rsidR="00512721" w:rsidRPr="00926553" w:rsidTr="00176572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Disinfect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645CAA" w:rsidP="0017657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="00512721" w:rsidRPr="00926553">
              <w:rPr>
                <w:rFonts w:eastAsia="Times New Roman"/>
                <w:color w:val="000000"/>
              </w:rPr>
              <w:t>trai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645CAA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512721" w:rsidRPr="00926553">
              <w:rPr>
                <w:rFonts w:eastAsia="Times New Roman"/>
                <w:color w:val="000000"/>
              </w:rPr>
              <w:t>oncentra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645CAA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efficient of V</w:t>
            </w:r>
            <w:r w:rsidR="00512721" w:rsidRPr="00926553">
              <w:rPr>
                <w:rFonts w:eastAsia="Times New Roman"/>
                <w:color w:val="000000"/>
              </w:rPr>
              <w:t>ariance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26553">
              <w:rPr>
                <w:rFonts w:eastAsia="Times New Roman"/>
                <w:color w:val="000000"/>
              </w:rPr>
              <w:t>Steri</w:t>
            </w:r>
            <w:proofErr w:type="spellEnd"/>
            <w:r w:rsidRPr="00926553">
              <w:rPr>
                <w:rFonts w:eastAsia="Times New Roman"/>
                <w:color w:val="000000"/>
              </w:rPr>
              <w:t xml:space="preserve"> 7</w:t>
            </w:r>
            <w:r w:rsidR="00645CAA">
              <w:rPr>
                <w:rFonts w:eastAsia="Times New Roman"/>
                <w:color w:val="000000"/>
              </w:rPr>
              <w:t>®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21" w:rsidRPr="00926553" w:rsidRDefault="00512721" w:rsidP="0017657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M6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-1.41467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-0.7545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-0.5645851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21" w:rsidRPr="00926553" w:rsidRDefault="00512721" w:rsidP="0017657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63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0.9738451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-2.281844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-2.527909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21" w:rsidRPr="00926553" w:rsidRDefault="00512721" w:rsidP="0017657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R2029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0.9177932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0.3420951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0.0348467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26553">
              <w:rPr>
                <w:rFonts w:eastAsia="Times New Roman"/>
                <w:color w:val="000000"/>
              </w:rPr>
              <w:t>Biocleanse</w:t>
            </w:r>
            <w:proofErr w:type="spellEnd"/>
            <w:r w:rsidR="00645CAA">
              <w:rPr>
                <w:rFonts w:eastAsia="Times New Roman"/>
                <w:color w:val="000000"/>
              </w:rPr>
              <w:t>®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21" w:rsidRPr="00926553" w:rsidRDefault="00512721" w:rsidP="0017657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M6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-0.2652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-0.5151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-0.1473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21" w:rsidRPr="00926553" w:rsidRDefault="00512721" w:rsidP="0017657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63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-0.8276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-2.0104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-2.247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21" w:rsidRPr="00926553" w:rsidRDefault="00512721" w:rsidP="0017657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R2029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26553">
              <w:rPr>
                <w:rFonts w:eastAsia="Times New Roman"/>
                <w:b/>
                <w:bCs/>
                <w:color w:val="000000"/>
              </w:rPr>
              <w:t>0.13703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0.6434</w:t>
            </w:r>
          </w:p>
        </w:tc>
      </w:tr>
      <w:tr w:rsidR="00512721" w:rsidRPr="00926553" w:rsidTr="00176572">
        <w:trPr>
          <w:trHeight w:val="300"/>
        </w:trPr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12721" w:rsidRPr="00926553" w:rsidRDefault="00512721" w:rsidP="0017657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721" w:rsidRPr="00926553" w:rsidRDefault="00512721" w:rsidP="001765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26553">
              <w:rPr>
                <w:rFonts w:eastAsia="Times New Roman"/>
                <w:color w:val="000000"/>
              </w:rPr>
              <w:t>0.466</w:t>
            </w:r>
          </w:p>
        </w:tc>
      </w:tr>
    </w:tbl>
    <w:p w:rsidR="002926D9" w:rsidRDefault="002926D9"/>
    <w:p w:rsidR="00512721" w:rsidRPr="00512721" w:rsidRDefault="00512721">
      <w:pPr>
        <w:rPr>
          <w:lang w:val="en-GB"/>
        </w:rPr>
      </w:pPr>
    </w:p>
    <w:sectPr w:rsidR="00512721" w:rsidRPr="00512721" w:rsidSect="002926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12721"/>
    <w:rsid w:val="002926D9"/>
    <w:rsid w:val="0034540C"/>
    <w:rsid w:val="00410D69"/>
    <w:rsid w:val="004D7C9B"/>
    <w:rsid w:val="00512721"/>
    <w:rsid w:val="00645CAA"/>
    <w:rsid w:val="00BF0FCC"/>
    <w:rsid w:val="00DF36FD"/>
    <w:rsid w:val="00F02A42"/>
    <w:rsid w:val="00F32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7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4</Characters>
  <Application>Microsoft Office Word</Application>
  <DocSecurity>0</DocSecurity>
  <Lines>2</Lines>
  <Paragraphs>1</Paragraphs>
  <ScaleCrop>false</ScaleCrop>
  <Company>London School of Hygiene &amp; Tropical Medicine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BEVAL</dc:creator>
  <cp:keywords/>
  <dc:description/>
  <cp:lastModifiedBy>IPMBLDAW</cp:lastModifiedBy>
  <cp:revision>3</cp:revision>
  <dcterms:created xsi:type="dcterms:W3CDTF">2011-10-06T13:06:00Z</dcterms:created>
  <dcterms:modified xsi:type="dcterms:W3CDTF">2011-10-06T13:06:00Z</dcterms:modified>
</cp:coreProperties>
</file>